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BB612A" w14:textId="29A33F58" w:rsidR="00DE0972" w:rsidRDefault="00DE0972">
      <w:pPr>
        <w:rPr>
          <w:rFonts w:ascii="Times New Roman" w:hAnsi="Times New Roman" w:cs="Times New Roman" w:hint="eastAsia"/>
          <w:sz w:val="24"/>
          <w:szCs w:val="24"/>
        </w:rPr>
      </w:pPr>
      <w:r w:rsidRPr="00327A8C">
        <w:rPr>
          <w:rFonts w:ascii="Times New Roman" w:hAnsi="Times New Roman" w:cs="Times New Roman"/>
          <w:b/>
          <w:bCs/>
          <w:sz w:val="24"/>
          <w:szCs w:val="24"/>
        </w:rPr>
        <w:t>Table S1</w:t>
      </w:r>
    </w:p>
    <w:p w14:paraId="2AC028AC" w14:textId="77777777" w:rsidR="00390E9D" w:rsidRPr="00390E9D" w:rsidRDefault="00390E9D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88"/>
        <w:gridCol w:w="877"/>
        <w:gridCol w:w="1027"/>
        <w:gridCol w:w="2268"/>
        <w:gridCol w:w="992"/>
        <w:gridCol w:w="1954"/>
      </w:tblGrid>
      <w:tr w:rsidR="00D92C66" w:rsidRPr="00327A8C" w14:paraId="6842F57E" w14:textId="77777777" w:rsidTr="00D92C66">
        <w:trPr>
          <w:trHeight w:val="285"/>
        </w:trPr>
        <w:tc>
          <w:tcPr>
            <w:tcW w:w="716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041392B" w14:textId="77777777" w:rsidR="00D92C66" w:rsidRPr="00327A8C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27A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528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13B10DF" w14:textId="77777777" w:rsidR="00D92C66" w:rsidRPr="00327A8C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27A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unt</w:t>
            </w:r>
          </w:p>
        </w:tc>
        <w:tc>
          <w:tcPr>
            <w:tcW w:w="618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203045E" w14:textId="77777777" w:rsidR="00D92C66" w:rsidRPr="00327A8C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27A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ercent</w:t>
            </w:r>
          </w:p>
        </w:tc>
        <w:tc>
          <w:tcPr>
            <w:tcW w:w="1365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8CB5D51" w14:textId="77777777" w:rsidR="00D92C66" w:rsidRPr="00327A8C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27A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β (95% CI)</w:t>
            </w:r>
          </w:p>
        </w:tc>
        <w:tc>
          <w:tcPr>
            <w:tcW w:w="597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CC7DE17" w14:textId="77777777" w:rsidR="00D92C66" w:rsidRPr="00327A8C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27A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1176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AA0073F" w14:textId="79292CA7" w:rsidR="00D92C66" w:rsidRPr="00327A8C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27A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 for interaction</w:t>
            </w:r>
          </w:p>
        </w:tc>
      </w:tr>
      <w:tr w:rsidR="00D92C66" w:rsidRPr="00327A8C" w14:paraId="13002C37" w14:textId="77777777" w:rsidTr="00D92C66">
        <w:trPr>
          <w:trHeight w:val="285"/>
        </w:trPr>
        <w:tc>
          <w:tcPr>
            <w:tcW w:w="1244" w:type="pct"/>
            <w:gridSpan w:val="2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BD0DB7B" w14:textId="77777777" w:rsidR="00D92C66" w:rsidRPr="00327A8C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7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 Group (years)</w:t>
            </w:r>
          </w:p>
        </w:tc>
        <w:tc>
          <w:tcPr>
            <w:tcW w:w="61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680EF6D" w14:textId="77777777" w:rsidR="00D92C66" w:rsidRPr="00327A8C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B6DF83F" w14:textId="77777777" w:rsidR="00D92C66" w:rsidRPr="00327A8C" w:rsidRDefault="00D92C66" w:rsidP="00D92C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7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4D965F3" w14:textId="77777777" w:rsidR="00D92C66" w:rsidRPr="00327A8C" w:rsidRDefault="00D92C66" w:rsidP="00D92C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6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328E5AE" w14:textId="73EF0201" w:rsidR="00D92C66" w:rsidRPr="00327A8C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7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4</w:t>
            </w:r>
          </w:p>
        </w:tc>
      </w:tr>
      <w:tr w:rsidR="00D92C66" w:rsidRPr="00327A8C" w14:paraId="7B97A223" w14:textId="77777777" w:rsidTr="00D92C66">
        <w:trPr>
          <w:trHeight w:val="285"/>
        </w:trPr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08ACF1F5" w14:textId="77777777" w:rsidR="00D92C66" w:rsidRPr="00327A8C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7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&lt;60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6DCAEB6A" w14:textId="77777777" w:rsidR="00D92C66" w:rsidRPr="00327A8C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7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98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1CB6302E" w14:textId="77777777" w:rsidR="00D92C66" w:rsidRPr="00327A8C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7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8.10%</w:t>
            </w:r>
          </w:p>
        </w:tc>
        <w:tc>
          <w:tcPr>
            <w:tcW w:w="1365" w:type="pct"/>
            <w:shd w:val="clear" w:color="auto" w:fill="auto"/>
            <w:noWrap/>
            <w:vAlign w:val="center"/>
            <w:hideMark/>
          </w:tcPr>
          <w:p w14:paraId="14631321" w14:textId="77777777" w:rsidR="00D92C66" w:rsidRPr="00327A8C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7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87 (-9.09, 3.36)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7E1983B" w14:textId="77777777" w:rsidR="00D92C66" w:rsidRPr="00327A8C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7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7</w:t>
            </w:r>
          </w:p>
        </w:tc>
        <w:tc>
          <w:tcPr>
            <w:tcW w:w="1176" w:type="pct"/>
            <w:shd w:val="clear" w:color="auto" w:fill="auto"/>
            <w:noWrap/>
            <w:vAlign w:val="center"/>
            <w:hideMark/>
          </w:tcPr>
          <w:p w14:paraId="6499CE99" w14:textId="5B8A8E2D" w:rsidR="00D92C66" w:rsidRPr="00327A8C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92C66" w:rsidRPr="00327A8C" w14:paraId="01D871B7" w14:textId="77777777" w:rsidTr="00D92C66">
        <w:trPr>
          <w:trHeight w:val="285"/>
        </w:trPr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033421C3" w14:textId="77777777" w:rsidR="00D92C66" w:rsidRPr="00327A8C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7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&gt;=60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01FFF1DD" w14:textId="77777777" w:rsidR="00D92C66" w:rsidRPr="00327A8C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7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44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52EE4B5B" w14:textId="77777777" w:rsidR="00D92C66" w:rsidRPr="00327A8C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7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90%</w:t>
            </w:r>
          </w:p>
        </w:tc>
        <w:tc>
          <w:tcPr>
            <w:tcW w:w="1365" w:type="pct"/>
            <w:shd w:val="clear" w:color="auto" w:fill="auto"/>
            <w:noWrap/>
            <w:vAlign w:val="center"/>
            <w:hideMark/>
          </w:tcPr>
          <w:p w14:paraId="1ACDC902" w14:textId="77777777" w:rsidR="00D92C66" w:rsidRPr="00327A8C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7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8.44 (-17.95, 1.08)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3A51396" w14:textId="77777777" w:rsidR="00D92C66" w:rsidRPr="00327A8C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7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3</w:t>
            </w:r>
          </w:p>
        </w:tc>
        <w:tc>
          <w:tcPr>
            <w:tcW w:w="1176" w:type="pct"/>
            <w:shd w:val="clear" w:color="auto" w:fill="auto"/>
            <w:noWrap/>
            <w:vAlign w:val="center"/>
            <w:hideMark/>
          </w:tcPr>
          <w:p w14:paraId="4EED54BB" w14:textId="7AAEA793" w:rsidR="00D92C66" w:rsidRPr="00327A8C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92C66" w:rsidRPr="00327A8C" w14:paraId="600CB0E7" w14:textId="77777777" w:rsidTr="00D92C66">
        <w:trPr>
          <w:trHeight w:val="285"/>
        </w:trPr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678F1C8B" w14:textId="77777777" w:rsidR="00D92C66" w:rsidRPr="00327A8C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7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784700FF" w14:textId="77777777" w:rsidR="00D92C66" w:rsidRPr="00327A8C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56FE3B2F" w14:textId="77777777" w:rsidR="00D92C66" w:rsidRPr="00327A8C" w:rsidRDefault="00D92C66" w:rsidP="00D92C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5" w:type="pct"/>
            <w:shd w:val="clear" w:color="auto" w:fill="auto"/>
            <w:noWrap/>
            <w:vAlign w:val="center"/>
            <w:hideMark/>
          </w:tcPr>
          <w:p w14:paraId="72316059" w14:textId="77777777" w:rsidR="00D92C66" w:rsidRPr="00327A8C" w:rsidRDefault="00D92C66" w:rsidP="00D92C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B4A3436" w14:textId="77777777" w:rsidR="00D92C66" w:rsidRPr="00327A8C" w:rsidRDefault="00D92C66" w:rsidP="00D92C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6" w:type="pct"/>
            <w:shd w:val="clear" w:color="auto" w:fill="auto"/>
            <w:noWrap/>
            <w:vAlign w:val="center"/>
            <w:hideMark/>
          </w:tcPr>
          <w:p w14:paraId="18C1DB74" w14:textId="06738026" w:rsidR="00D92C66" w:rsidRPr="00327A8C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7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7</w:t>
            </w:r>
          </w:p>
        </w:tc>
      </w:tr>
      <w:tr w:rsidR="00D92C66" w:rsidRPr="00327A8C" w14:paraId="54D137D4" w14:textId="77777777" w:rsidTr="00D92C66">
        <w:trPr>
          <w:trHeight w:val="285"/>
        </w:trPr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61EB7DDC" w14:textId="77777777" w:rsidR="00D92C66" w:rsidRPr="00327A8C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7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Female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22484900" w14:textId="77777777" w:rsidR="00D92C66" w:rsidRPr="00327A8C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7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33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4A2543F1" w14:textId="77777777" w:rsidR="00D92C66" w:rsidRPr="00327A8C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7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.20%</w:t>
            </w:r>
          </w:p>
        </w:tc>
        <w:tc>
          <w:tcPr>
            <w:tcW w:w="1365" w:type="pct"/>
            <w:shd w:val="clear" w:color="auto" w:fill="auto"/>
            <w:noWrap/>
            <w:vAlign w:val="center"/>
            <w:hideMark/>
          </w:tcPr>
          <w:p w14:paraId="12AC3E35" w14:textId="77777777" w:rsidR="00D92C66" w:rsidRPr="00327A8C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7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7.42 (-15.50, 0.67)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4DB3FEE" w14:textId="77777777" w:rsidR="00D92C66" w:rsidRPr="00327A8C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7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2</w:t>
            </w:r>
          </w:p>
        </w:tc>
        <w:tc>
          <w:tcPr>
            <w:tcW w:w="1176" w:type="pct"/>
            <w:shd w:val="clear" w:color="auto" w:fill="auto"/>
            <w:noWrap/>
            <w:vAlign w:val="center"/>
            <w:hideMark/>
          </w:tcPr>
          <w:p w14:paraId="1A309502" w14:textId="7F5BCAB3" w:rsidR="00D92C66" w:rsidRPr="00327A8C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92C66" w:rsidRPr="00327A8C" w14:paraId="5978A8B0" w14:textId="77777777" w:rsidTr="00D92C66">
        <w:trPr>
          <w:trHeight w:val="285"/>
        </w:trPr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7957B281" w14:textId="77777777" w:rsidR="00D92C66" w:rsidRPr="00327A8C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7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Male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467EDAF" w14:textId="77777777" w:rsidR="00D92C66" w:rsidRPr="00327A8C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7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09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12161EEE" w14:textId="77777777" w:rsidR="00D92C66" w:rsidRPr="00327A8C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7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.80%</w:t>
            </w:r>
          </w:p>
        </w:tc>
        <w:tc>
          <w:tcPr>
            <w:tcW w:w="1365" w:type="pct"/>
            <w:shd w:val="clear" w:color="auto" w:fill="auto"/>
            <w:noWrap/>
            <w:vAlign w:val="center"/>
            <w:hideMark/>
          </w:tcPr>
          <w:p w14:paraId="75AD4775" w14:textId="77777777" w:rsidR="00D92C66" w:rsidRPr="00327A8C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7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 (-6.06, 7.25)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39B39C9" w14:textId="77777777" w:rsidR="00D92C66" w:rsidRPr="00327A8C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7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1</w:t>
            </w:r>
          </w:p>
        </w:tc>
        <w:tc>
          <w:tcPr>
            <w:tcW w:w="1176" w:type="pct"/>
            <w:shd w:val="clear" w:color="auto" w:fill="auto"/>
            <w:noWrap/>
            <w:vAlign w:val="center"/>
            <w:hideMark/>
          </w:tcPr>
          <w:p w14:paraId="4504853F" w14:textId="59F09751" w:rsidR="00D92C66" w:rsidRPr="00327A8C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92C66" w:rsidRPr="00327A8C" w14:paraId="43EACEE3" w14:textId="77777777" w:rsidTr="00D92C66">
        <w:trPr>
          <w:trHeight w:val="285"/>
        </w:trPr>
        <w:tc>
          <w:tcPr>
            <w:tcW w:w="1862" w:type="pct"/>
            <w:gridSpan w:val="3"/>
            <w:shd w:val="clear" w:color="auto" w:fill="auto"/>
            <w:noWrap/>
            <w:vAlign w:val="center"/>
            <w:hideMark/>
          </w:tcPr>
          <w:p w14:paraId="04EC49DF" w14:textId="77777777" w:rsidR="00D92C66" w:rsidRPr="00327A8C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7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MI Group (kg/m^2)</w:t>
            </w:r>
          </w:p>
        </w:tc>
        <w:tc>
          <w:tcPr>
            <w:tcW w:w="1365" w:type="pct"/>
            <w:shd w:val="clear" w:color="auto" w:fill="auto"/>
            <w:noWrap/>
            <w:vAlign w:val="center"/>
            <w:hideMark/>
          </w:tcPr>
          <w:p w14:paraId="77DAB2FF" w14:textId="77777777" w:rsidR="00D92C66" w:rsidRPr="00327A8C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C11C950" w14:textId="77777777" w:rsidR="00D92C66" w:rsidRPr="00327A8C" w:rsidRDefault="00D92C66" w:rsidP="00D92C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6" w:type="pct"/>
            <w:shd w:val="clear" w:color="auto" w:fill="auto"/>
            <w:noWrap/>
            <w:vAlign w:val="center"/>
            <w:hideMark/>
          </w:tcPr>
          <w:p w14:paraId="7164D275" w14:textId="10456CEE" w:rsidR="00D92C66" w:rsidRPr="00327A8C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7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1</w:t>
            </w:r>
          </w:p>
        </w:tc>
      </w:tr>
      <w:tr w:rsidR="00D92C66" w:rsidRPr="00327A8C" w14:paraId="4699DE53" w14:textId="77777777" w:rsidTr="00D92C66">
        <w:trPr>
          <w:trHeight w:val="285"/>
        </w:trPr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220FA206" w14:textId="77777777" w:rsidR="00D92C66" w:rsidRPr="00327A8C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7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&lt;25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CC78590" w14:textId="77777777" w:rsidR="00D92C66" w:rsidRPr="00327A8C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7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99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1D5BC6CC" w14:textId="77777777" w:rsidR="00D92C66" w:rsidRPr="00327A8C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7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.90%</w:t>
            </w:r>
          </w:p>
        </w:tc>
        <w:tc>
          <w:tcPr>
            <w:tcW w:w="1365" w:type="pct"/>
            <w:shd w:val="clear" w:color="auto" w:fill="auto"/>
            <w:noWrap/>
            <w:vAlign w:val="center"/>
            <w:hideMark/>
          </w:tcPr>
          <w:p w14:paraId="64E63FA6" w14:textId="77777777" w:rsidR="00D92C66" w:rsidRPr="00327A8C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7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8.55 (-45.44, 8.34)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0249E57" w14:textId="77777777" w:rsidR="00D92C66" w:rsidRPr="00327A8C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7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7</w:t>
            </w:r>
          </w:p>
        </w:tc>
        <w:tc>
          <w:tcPr>
            <w:tcW w:w="1176" w:type="pct"/>
            <w:shd w:val="clear" w:color="auto" w:fill="auto"/>
            <w:noWrap/>
            <w:vAlign w:val="center"/>
            <w:hideMark/>
          </w:tcPr>
          <w:p w14:paraId="47DB640B" w14:textId="43C5E9C2" w:rsidR="00D92C66" w:rsidRPr="00327A8C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92C66" w:rsidRPr="00327A8C" w14:paraId="5A802932" w14:textId="77777777" w:rsidTr="00D92C66">
        <w:trPr>
          <w:trHeight w:val="285"/>
        </w:trPr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17F2F850" w14:textId="77777777" w:rsidR="00D92C66" w:rsidRPr="00327A8C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7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&gt;=25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5F2CC697" w14:textId="77777777" w:rsidR="00D92C66" w:rsidRPr="00327A8C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7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43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53CB6B2B" w14:textId="77777777" w:rsidR="00D92C66" w:rsidRPr="00327A8C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7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.10%</w:t>
            </w:r>
          </w:p>
        </w:tc>
        <w:tc>
          <w:tcPr>
            <w:tcW w:w="1365" w:type="pct"/>
            <w:shd w:val="clear" w:color="auto" w:fill="auto"/>
            <w:noWrap/>
            <w:vAlign w:val="center"/>
            <w:hideMark/>
          </w:tcPr>
          <w:p w14:paraId="3DDB2212" w14:textId="77777777" w:rsidR="00D92C66" w:rsidRPr="00327A8C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7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44 (-8.79, 1.90)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AB6D107" w14:textId="77777777" w:rsidR="00D92C66" w:rsidRPr="00327A8C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7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7</w:t>
            </w:r>
          </w:p>
        </w:tc>
        <w:tc>
          <w:tcPr>
            <w:tcW w:w="1176" w:type="pct"/>
            <w:shd w:val="clear" w:color="auto" w:fill="auto"/>
            <w:noWrap/>
            <w:vAlign w:val="center"/>
            <w:hideMark/>
          </w:tcPr>
          <w:p w14:paraId="727DADC4" w14:textId="5C06EAA2" w:rsidR="00D92C66" w:rsidRPr="00327A8C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92C66" w:rsidRPr="00327A8C" w14:paraId="22F2F4CC" w14:textId="77777777" w:rsidTr="00D92C66">
        <w:trPr>
          <w:trHeight w:val="285"/>
        </w:trPr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01B939B6" w14:textId="77777777" w:rsidR="00D92C66" w:rsidRPr="00327A8C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7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abetes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9E7A6BA" w14:textId="77777777" w:rsidR="00D92C66" w:rsidRPr="00327A8C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06F3FC7A" w14:textId="77777777" w:rsidR="00D92C66" w:rsidRPr="00327A8C" w:rsidRDefault="00D92C66" w:rsidP="00D92C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5" w:type="pct"/>
            <w:shd w:val="clear" w:color="auto" w:fill="auto"/>
            <w:noWrap/>
            <w:vAlign w:val="center"/>
            <w:hideMark/>
          </w:tcPr>
          <w:p w14:paraId="592982B3" w14:textId="77777777" w:rsidR="00D92C66" w:rsidRPr="00327A8C" w:rsidRDefault="00D92C66" w:rsidP="00D92C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887F794" w14:textId="77777777" w:rsidR="00D92C66" w:rsidRPr="00327A8C" w:rsidRDefault="00D92C66" w:rsidP="00D92C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6" w:type="pct"/>
            <w:shd w:val="clear" w:color="auto" w:fill="auto"/>
            <w:noWrap/>
            <w:vAlign w:val="center"/>
            <w:hideMark/>
          </w:tcPr>
          <w:p w14:paraId="0331A77C" w14:textId="6D06ACCC" w:rsidR="00D92C66" w:rsidRPr="00327A8C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7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6</w:t>
            </w:r>
          </w:p>
        </w:tc>
      </w:tr>
      <w:tr w:rsidR="00D92C66" w:rsidRPr="00327A8C" w14:paraId="38B13972" w14:textId="77777777" w:rsidTr="00D92C66">
        <w:trPr>
          <w:trHeight w:val="285"/>
        </w:trPr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5DA60B27" w14:textId="77777777" w:rsidR="00D92C66" w:rsidRPr="00327A8C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7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606CE3B" w14:textId="77777777" w:rsidR="00D92C66" w:rsidRPr="00327A8C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7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15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0E2278F7" w14:textId="77777777" w:rsidR="00D92C66" w:rsidRPr="00327A8C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7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.10%</w:t>
            </w:r>
          </w:p>
        </w:tc>
        <w:tc>
          <w:tcPr>
            <w:tcW w:w="1365" w:type="pct"/>
            <w:shd w:val="clear" w:color="auto" w:fill="auto"/>
            <w:noWrap/>
            <w:vAlign w:val="center"/>
            <w:hideMark/>
          </w:tcPr>
          <w:p w14:paraId="5B8752CD" w14:textId="77777777" w:rsidR="00D92C66" w:rsidRPr="00327A8C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7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77 (-8.48, 2.94)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1806FB7" w14:textId="77777777" w:rsidR="00D92C66" w:rsidRPr="00327A8C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7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1</w:t>
            </w:r>
          </w:p>
        </w:tc>
        <w:tc>
          <w:tcPr>
            <w:tcW w:w="1176" w:type="pct"/>
            <w:shd w:val="clear" w:color="auto" w:fill="auto"/>
            <w:noWrap/>
            <w:vAlign w:val="center"/>
            <w:hideMark/>
          </w:tcPr>
          <w:p w14:paraId="674AB93D" w14:textId="4B0BB93E" w:rsidR="00D92C66" w:rsidRPr="00327A8C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92C66" w:rsidRPr="00327A8C" w14:paraId="5AFEA231" w14:textId="77777777" w:rsidTr="00D92C66">
        <w:trPr>
          <w:trHeight w:val="285"/>
        </w:trPr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01F58D8E" w14:textId="77777777" w:rsidR="00D92C66" w:rsidRPr="00327A8C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7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4442A79" w14:textId="77777777" w:rsidR="00D92C66" w:rsidRPr="00327A8C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7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7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061E2C0B" w14:textId="77777777" w:rsidR="00D92C66" w:rsidRPr="00327A8C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7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90%</w:t>
            </w:r>
          </w:p>
        </w:tc>
        <w:tc>
          <w:tcPr>
            <w:tcW w:w="1365" w:type="pct"/>
            <w:shd w:val="clear" w:color="auto" w:fill="auto"/>
            <w:noWrap/>
            <w:vAlign w:val="center"/>
            <w:hideMark/>
          </w:tcPr>
          <w:p w14:paraId="4E8C626F" w14:textId="77777777" w:rsidR="00D92C66" w:rsidRPr="00327A8C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7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8.39 (-21.17, 4.38)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AA91E41" w14:textId="77777777" w:rsidR="00D92C66" w:rsidRPr="00327A8C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7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9</w:t>
            </w:r>
          </w:p>
        </w:tc>
        <w:tc>
          <w:tcPr>
            <w:tcW w:w="1176" w:type="pct"/>
            <w:shd w:val="clear" w:color="auto" w:fill="auto"/>
            <w:noWrap/>
            <w:vAlign w:val="center"/>
            <w:hideMark/>
          </w:tcPr>
          <w:p w14:paraId="44FA8CF6" w14:textId="5718ED04" w:rsidR="00D92C66" w:rsidRPr="00327A8C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92C66" w:rsidRPr="00327A8C" w14:paraId="4855E797" w14:textId="77777777" w:rsidTr="00D92C66">
        <w:trPr>
          <w:trHeight w:val="285"/>
        </w:trPr>
        <w:tc>
          <w:tcPr>
            <w:tcW w:w="1244" w:type="pct"/>
            <w:gridSpan w:val="2"/>
            <w:shd w:val="clear" w:color="auto" w:fill="auto"/>
            <w:noWrap/>
            <w:vAlign w:val="center"/>
            <w:hideMark/>
          </w:tcPr>
          <w:p w14:paraId="75A1100F" w14:textId="77777777" w:rsidR="00D92C66" w:rsidRPr="00327A8C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7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3EF1FC9F" w14:textId="77777777" w:rsidR="00D92C66" w:rsidRPr="00327A8C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5" w:type="pct"/>
            <w:shd w:val="clear" w:color="auto" w:fill="auto"/>
            <w:noWrap/>
            <w:vAlign w:val="center"/>
            <w:hideMark/>
          </w:tcPr>
          <w:p w14:paraId="64752C43" w14:textId="77777777" w:rsidR="00D92C66" w:rsidRPr="00327A8C" w:rsidRDefault="00D92C66" w:rsidP="00D92C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E2FF1A2" w14:textId="77777777" w:rsidR="00D92C66" w:rsidRPr="00327A8C" w:rsidRDefault="00D92C66" w:rsidP="00D92C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6" w:type="pct"/>
            <w:shd w:val="clear" w:color="auto" w:fill="auto"/>
            <w:noWrap/>
            <w:vAlign w:val="center"/>
            <w:hideMark/>
          </w:tcPr>
          <w:p w14:paraId="1055D841" w14:textId="0B6F8139" w:rsidR="00D92C66" w:rsidRPr="00327A8C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7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1</w:t>
            </w:r>
          </w:p>
        </w:tc>
      </w:tr>
      <w:tr w:rsidR="00D92C66" w:rsidRPr="00327A8C" w14:paraId="2930E2D5" w14:textId="77777777" w:rsidTr="00D92C66">
        <w:trPr>
          <w:trHeight w:val="285"/>
        </w:trPr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22A26B9E" w14:textId="77777777" w:rsidR="00D92C66" w:rsidRPr="00327A8C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7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C07451E" w14:textId="77777777" w:rsidR="00D92C66" w:rsidRPr="00327A8C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7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84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4DF37CFE" w14:textId="77777777" w:rsidR="00D92C66" w:rsidRPr="00327A8C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7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.40%</w:t>
            </w:r>
          </w:p>
        </w:tc>
        <w:tc>
          <w:tcPr>
            <w:tcW w:w="1365" w:type="pct"/>
            <w:shd w:val="clear" w:color="auto" w:fill="auto"/>
            <w:noWrap/>
            <w:vAlign w:val="center"/>
            <w:hideMark/>
          </w:tcPr>
          <w:p w14:paraId="110F0819" w14:textId="77777777" w:rsidR="00D92C66" w:rsidRPr="00327A8C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7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 (-6.13, 6.20)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8B6692C" w14:textId="77777777" w:rsidR="00D92C66" w:rsidRPr="00327A8C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7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1</w:t>
            </w:r>
          </w:p>
        </w:tc>
        <w:tc>
          <w:tcPr>
            <w:tcW w:w="1176" w:type="pct"/>
            <w:shd w:val="clear" w:color="auto" w:fill="auto"/>
            <w:noWrap/>
            <w:vAlign w:val="center"/>
            <w:hideMark/>
          </w:tcPr>
          <w:p w14:paraId="58ED7867" w14:textId="2466F025" w:rsidR="00D92C66" w:rsidRPr="00327A8C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92C66" w:rsidRPr="00327A8C" w14:paraId="2BC21514" w14:textId="77777777" w:rsidTr="00D92C66">
        <w:trPr>
          <w:trHeight w:val="285"/>
        </w:trPr>
        <w:tc>
          <w:tcPr>
            <w:tcW w:w="716" w:type="pct"/>
            <w:shd w:val="clear" w:color="auto" w:fill="auto"/>
            <w:noWrap/>
            <w:vAlign w:val="center"/>
            <w:hideMark/>
          </w:tcPr>
          <w:p w14:paraId="537ACFEF" w14:textId="77777777" w:rsidR="00D92C66" w:rsidRPr="00327A8C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7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2987D366" w14:textId="77777777" w:rsidR="00D92C66" w:rsidRPr="00327A8C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7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83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5AC5C625" w14:textId="77777777" w:rsidR="00D92C66" w:rsidRPr="00327A8C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7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.60%</w:t>
            </w:r>
          </w:p>
        </w:tc>
        <w:tc>
          <w:tcPr>
            <w:tcW w:w="1365" w:type="pct"/>
            <w:shd w:val="clear" w:color="auto" w:fill="auto"/>
            <w:noWrap/>
            <w:vAlign w:val="center"/>
            <w:hideMark/>
          </w:tcPr>
          <w:p w14:paraId="704F6E54" w14:textId="77777777" w:rsidR="00D92C66" w:rsidRPr="00327A8C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7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9.06 (-18.30, 0.18)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2487425" w14:textId="77777777" w:rsidR="00D92C66" w:rsidRPr="00327A8C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7A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5</w:t>
            </w:r>
          </w:p>
        </w:tc>
        <w:tc>
          <w:tcPr>
            <w:tcW w:w="1176" w:type="pct"/>
            <w:shd w:val="clear" w:color="auto" w:fill="auto"/>
            <w:noWrap/>
            <w:vAlign w:val="center"/>
            <w:hideMark/>
          </w:tcPr>
          <w:p w14:paraId="209C6B03" w14:textId="4DB5D4A0" w:rsidR="00D92C66" w:rsidRPr="00327A8C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3F0D27ED" w14:textId="77777777" w:rsidR="001A629E" w:rsidRDefault="001A629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D5BE977" w14:textId="16D4D403" w:rsidR="00DE0972" w:rsidRDefault="00390E9D">
      <w:pPr>
        <w:rPr>
          <w:rFonts w:ascii="Times New Roman" w:hAnsi="Times New Roman" w:cs="Times New Roman"/>
          <w:sz w:val="24"/>
          <w:szCs w:val="24"/>
        </w:rPr>
      </w:pPr>
      <w:r w:rsidRPr="00327A8C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30068A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1A173BE8" w14:textId="77777777" w:rsidR="00D92C66" w:rsidRDefault="00D92C66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09"/>
        <w:gridCol w:w="1083"/>
        <w:gridCol w:w="1087"/>
        <w:gridCol w:w="1976"/>
        <w:gridCol w:w="1042"/>
        <w:gridCol w:w="1909"/>
      </w:tblGrid>
      <w:tr w:rsidR="00D92C66" w:rsidRPr="00D92C66" w14:paraId="365F2C89" w14:textId="77777777" w:rsidTr="00D92C66">
        <w:trPr>
          <w:trHeight w:val="285"/>
        </w:trPr>
        <w:tc>
          <w:tcPr>
            <w:tcW w:w="772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48B73E1" w14:textId="77777777" w:rsidR="00D92C66" w:rsidRPr="00D92C66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92C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696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4E944F2" w14:textId="77777777" w:rsidR="00D92C66" w:rsidRPr="00D92C66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92C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unt</w:t>
            </w:r>
          </w:p>
        </w:tc>
        <w:tc>
          <w:tcPr>
            <w:tcW w:w="698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406D952" w14:textId="77777777" w:rsidR="00D92C66" w:rsidRPr="00D92C66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92C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ercent</w:t>
            </w:r>
          </w:p>
        </w:tc>
        <w:tc>
          <w:tcPr>
            <w:tcW w:w="1208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5CBFDB9" w14:textId="77777777" w:rsidR="00D92C66" w:rsidRPr="00D92C66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92C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β (95% CI)</w:t>
            </w:r>
          </w:p>
        </w:tc>
        <w:tc>
          <w:tcPr>
            <w:tcW w:w="696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DD1815F" w14:textId="77777777" w:rsidR="00D92C66" w:rsidRPr="00D92C66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92C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930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95CC0DA" w14:textId="77777777" w:rsidR="00D92C66" w:rsidRPr="00D92C66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92C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 for interaction</w:t>
            </w:r>
          </w:p>
        </w:tc>
      </w:tr>
      <w:tr w:rsidR="00D92C66" w:rsidRPr="00D92C66" w14:paraId="3C0203C4" w14:textId="77777777" w:rsidTr="00D92C66">
        <w:trPr>
          <w:trHeight w:val="285"/>
        </w:trPr>
        <w:tc>
          <w:tcPr>
            <w:tcW w:w="1468" w:type="pct"/>
            <w:gridSpan w:val="2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C3C463A" w14:textId="77777777" w:rsidR="00D92C66" w:rsidRPr="00D92C66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C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 Group (years)</w:t>
            </w:r>
          </w:p>
        </w:tc>
        <w:tc>
          <w:tcPr>
            <w:tcW w:w="69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F5F23B2" w14:textId="77777777" w:rsidR="00D92C66" w:rsidRPr="00D92C66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FE92A9E" w14:textId="77777777" w:rsidR="00D92C66" w:rsidRPr="00D92C66" w:rsidRDefault="00D92C66" w:rsidP="00D92C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96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F14F020" w14:textId="77777777" w:rsidR="00D92C66" w:rsidRPr="00D92C66" w:rsidRDefault="00D92C66" w:rsidP="00D92C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0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14CD7DD" w14:textId="77777777" w:rsidR="00D92C66" w:rsidRPr="00D92C66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C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1</w:t>
            </w:r>
          </w:p>
        </w:tc>
      </w:tr>
      <w:tr w:rsidR="00D92C66" w:rsidRPr="00D92C66" w14:paraId="7E7525CB" w14:textId="77777777" w:rsidTr="00D92C66">
        <w:trPr>
          <w:trHeight w:val="285"/>
        </w:trPr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34573ECF" w14:textId="77777777" w:rsidR="00D92C66" w:rsidRPr="00D92C66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C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&lt;60</w:t>
            </w: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14:paraId="1211656A" w14:textId="77777777" w:rsidR="00D92C66" w:rsidRPr="00D92C66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C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98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406C61A9" w14:textId="77777777" w:rsidR="00D92C66" w:rsidRPr="00D92C66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C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8.10%</w:t>
            </w:r>
          </w:p>
        </w:tc>
        <w:tc>
          <w:tcPr>
            <w:tcW w:w="1208" w:type="pct"/>
            <w:shd w:val="clear" w:color="auto" w:fill="auto"/>
            <w:noWrap/>
            <w:vAlign w:val="center"/>
            <w:hideMark/>
          </w:tcPr>
          <w:p w14:paraId="18EB552E" w14:textId="77777777" w:rsidR="00D92C66" w:rsidRPr="00D92C66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C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 (-0.02, 0.01)</w:t>
            </w: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14:paraId="172F95D0" w14:textId="77777777" w:rsidR="00D92C66" w:rsidRPr="00D92C66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C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6</w:t>
            </w:r>
          </w:p>
        </w:tc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179306B6" w14:textId="77777777" w:rsidR="00D92C66" w:rsidRPr="00D92C66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92C66" w:rsidRPr="00D92C66" w14:paraId="12B97BE8" w14:textId="77777777" w:rsidTr="00D92C66">
        <w:trPr>
          <w:trHeight w:val="285"/>
        </w:trPr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6F37C6FE" w14:textId="77777777" w:rsidR="00D92C66" w:rsidRPr="00D92C66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C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&gt;=60</w:t>
            </w: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14:paraId="49D9EDFE" w14:textId="77777777" w:rsidR="00D92C66" w:rsidRPr="00D92C66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C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44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488BFC85" w14:textId="77777777" w:rsidR="00D92C66" w:rsidRPr="00D92C66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C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90%</w:t>
            </w:r>
          </w:p>
        </w:tc>
        <w:tc>
          <w:tcPr>
            <w:tcW w:w="1208" w:type="pct"/>
            <w:shd w:val="clear" w:color="auto" w:fill="auto"/>
            <w:noWrap/>
            <w:vAlign w:val="center"/>
            <w:hideMark/>
          </w:tcPr>
          <w:p w14:paraId="3D634C97" w14:textId="77777777" w:rsidR="00D92C66" w:rsidRPr="00D92C66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C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 (-0.04, 0.00)</w:t>
            </w: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14:paraId="257E0144" w14:textId="77777777" w:rsidR="00D92C66" w:rsidRPr="00D92C66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C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3</w:t>
            </w:r>
          </w:p>
        </w:tc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6E036152" w14:textId="77777777" w:rsidR="00D92C66" w:rsidRPr="00D92C66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92C66" w:rsidRPr="00D92C66" w14:paraId="77692875" w14:textId="77777777" w:rsidTr="00D92C66">
        <w:trPr>
          <w:trHeight w:val="285"/>
        </w:trPr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70D32328" w14:textId="77777777" w:rsidR="00D92C66" w:rsidRPr="00D92C66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C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14:paraId="6EF8B85B" w14:textId="77777777" w:rsidR="00D92C66" w:rsidRPr="00D92C66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6C55A97" w14:textId="77777777" w:rsidR="00D92C66" w:rsidRPr="00D92C66" w:rsidRDefault="00D92C66" w:rsidP="00D92C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8" w:type="pct"/>
            <w:shd w:val="clear" w:color="auto" w:fill="auto"/>
            <w:noWrap/>
            <w:vAlign w:val="center"/>
            <w:hideMark/>
          </w:tcPr>
          <w:p w14:paraId="6C314378" w14:textId="77777777" w:rsidR="00D92C66" w:rsidRPr="00D92C66" w:rsidRDefault="00D92C66" w:rsidP="00D92C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14:paraId="38F65306" w14:textId="77777777" w:rsidR="00D92C66" w:rsidRPr="00D92C66" w:rsidRDefault="00D92C66" w:rsidP="00D92C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5CDBCD8B" w14:textId="77777777" w:rsidR="00D92C66" w:rsidRPr="00D92C66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C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6</w:t>
            </w:r>
          </w:p>
        </w:tc>
      </w:tr>
      <w:tr w:rsidR="00D92C66" w:rsidRPr="00D92C66" w14:paraId="264BC042" w14:textId="77777777" w:rsidTr="00D92C66">
        <w:trPr>
          <w:trHeight w:val="285"/>
        </w:trPr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1841FDFA" w14:textId="77777777" w:rsidR="00D92C66" w:rsidRPr="00D92C66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C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Female</w:t>
            </w: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14:paraId="36B921D5" w14:textId="77777777" w:rsidR="00D92C66" w:rsidRPr="00D92C66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C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33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753C330" w14:textId="77777777" w:rsidR="00D92C66" w:rsidRPr="00D92C66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C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.20%</w:t>
            </w:r>
          </w:p>
        </w:tc>
        <w:tc>
          <w:tcPr>
            <w:tcW w:w="1208" w:type="pct"/>
            <w:shd w:val="clear" w:color="auto" w:fill="auto"/>
            <w:noWrap/>
            <w:vAlign w:val="center"/>
            <w:hideMark/>
          </w:tcPr>
          <w:p w14:paraId="63740E55" w14:textId="77777777" w:rsidR="00D92C66" w:rsidRPr="00D92C66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C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 (-0.03, 0.00)</w:t>
            </w: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14:paraId="7656C37E" w14:textId="77777777" w:rsidR="00D92C66" w:rsidRPr="00D92C66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C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5</w:t>
            </w:r>
          </w:p>
        </w:tc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7996B933" w14:textId="77777777" w:rsidR="00D92C66" w:rsidRPr="00D92C66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92C66" w:rsidRPr="00D92C66" w14:paraId="011CD50D" w14:textId="77777777" w:rsidTr="00D92C66">
        <w:trPr>
          <w:trHeight w:val="285"/>
        </w:trPr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431B58A7" w14:textId="77777777" w:rsidR="00D92C66" w:rsidRPr="00D92C66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C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Male</w:t>
            </w: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14:paraId="0B24CCBF" w14:textId="77777777" w:rsidR="00D92C66" w:rsidRPr="00D92C66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C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09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DCF7934" w14:textId="77777777" w:rsidR="00D92C66" w:rsidRPr="00D92C66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C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.80%</w:t>
            </w:r>
          </w:p>
        </w:tc>
        <w:tc>
          <w:tcPr>
            <w:tcW w:w="1208" w:type="pct"/>
            <w:shd w:val="clear" w:color="auto" w:fill="auto"/>
            <w:noWrap/>
            <w:vAlign w:val="center"/>
            <w:hideMark/>
          </w:tcPr>
          <w:p w14:paraId="3B69941C" w14:textId="77777777" w:rsidR="00D92C66" w:rsidRPr="00D92C66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C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 (-0.02, 0.02)</w:t>
            </w: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14:paraId="5C63D64E" w14:textId="77777777" w:rsidR="00D92C66" w:rsidRPr="00D92C66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C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4</w:t>
            </w:r>
          </w:p>
        </w:tc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7D2149E5" w14:textId="77777777" w:rsidR="00D92C66" w:rsidRPr="00D92C66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92C66" w:rsidRPr="00D92C66" w14:paraId="47AC08D5" w14:textId="77777777" w:rsidTr="00D92C66">
        <w:trPr>
          <w:trHeight w:val="285"/>
        </w:trPr>
        <w:tc>
          <w:tcPr>
            <w:tcW w:w="2166" w:type="pct"/>
            <w:gridSpan w:val="3"/>
            <w:shd w:val="clear" w:color="auto" w:fill="auto"/>
            <w:noWrap/>
            <w:vAlign w:val="center"/>
            <w:hideMark/>
          </w:tcPr>
          <w:p w14:paraId="4A25F4C4" w14:textId="77777777" w:rsidR="00D92C66" w:rsidRPr="00D92C66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C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MI Group (kg/m^2)</w:t>
            </w:r>
          </w:p>
        </w:tc>
        <w:tc>
          <w:tcPr>
            <w:tcW w:w="1208" w:type="pct"/>
            <w:shd w:val="clear" w:color="auto" w:fill="auto"/>
            <w:noWrap/>
            <w:vAlign w:val="center"/>
            <w:hideMark/>
          </w:tcPr>
          <w:p w14:paraId="2D2BE104" w14:textId="77777777" w:rsidR="00D92C66" w:rsidRPr="00D92C66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14:paraId="07642548" w14:textId="77777777" w:rsidR="00D92C66" w:rsidRPr="00D92C66" w:rsidRDefault="00D92C66" w:rsidP="00D92C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27F6F1EE" w14:textId="77777777" w:rsidR="00D92C66" w:rsidRPr="00D92C66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C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6</w:t>
            </w:r>
          </w:p>
        </w:tc>
      </w:tr>
      <w:tr w:rsidR="00D92C66" w:rsidRPr="00D92C66" w14:paraId="2DFBE75C" w14:textId="77777777" w:rsidTr="00D92C66">
        <w:trPr>
          <w:trHeight w:val="285"/>
        </w:trPr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2DDBB742" w14:textId="77777777" w:rsidR="00D92C66" w:rsidRPr="00D92C66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C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&lt;25</w:t>
            </w: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14:paraId="61123DAF" w14:textId="77777777" w:rsidR="00D92C66" w:rsidRPr="00D92C66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C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99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3D55332" w14:textId="77777777" w:rsidR="00D92C66" w:rsidRPr="00D92C66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C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.90%</w:t>
            </w:r>
          </w:p>
        </w:tc>
        <w:tc>
          <w:tcPr>
            <w:tcW w:w="1208" w:type="pct"/>
            <w:shd w:val="clear" w:color="auto" w:fill="auto"/>
            <w:noWrap/>
            <w:vAlign w:val="center"/>
            <w:hideMark/>
          </w:tcPr>
          <w:p w14:paraId="79E558DD" w14:textId="77777777" w:rsidR="00D92C66" w:rsidRPr="00D92C66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C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 (-0.03, 0.08)</w:t>
            </w: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14:paraId="6E8EFCDC" w14:textId="77777777" w:rsidR="00D92C66" w:rsidRPr="00D92C66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C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8</w:t>
            </w:r>
          </w:p>
        </w:tc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7E877762" w14:textId="77777777" w:rsidR="00D92C66" w:rsidRPr="00D92C66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92C66" w:rsidRPr="00D92C66" w14:paraId="4053AFFF" w14:textId="77777777" w:rsidTr="00D92C66">
        <w:trPr>
          <w:trHeight w:val="285"/>
        </w:trPr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33E77888" w14:textId="77777777" w:rsidR="00D92C66" w:rsidRPr="00D92C66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C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&gt;=25</w:t>
            </w: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14:paraId="5207D784" w14:textId="77777777" w:rsidR="00D92C66" w:rsidRPr="00D92C66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C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43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1E3C231" w14:textId="77777777" w:rsidR="00D92C66" w:rsidRPr="00D92C66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C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.10%</w:t>
            </w:r>
          </w:p>
        </w:tc>
        <w:tc>
          <w:tcPr>
            <w:tcW w:w="1208" w:type="pct"/>
            <w:shd w:val="clear" w:color="auto" w:fill="auto"/>
            <w:noWrap/>
            <w:vAlign w:val="center"/>
            <w:hideMark/>
          </w:tcPr>
          <w:p w14:paraId="699D801B" w14:textId="77777777" w:rsidR="00D92C66" w:rsidRPr="00D92C66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C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 (-0.02, 0.01)</w:t>
            </w: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14:paraId="5A486F63" w14:textId="77777777" w:rsidR="00D92C66" w:rsidRPr="00D92C66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C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3</w:t>
            </w:r>
          </w:p>
        </w:tc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27E6122A" w14:textId="77777777" w:rsidR="00D92C66" w:rsidRPr="00D92C66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92C66" w:rsidRPr="00D92C66" w14:paraId="06125C8A" w14:textId="77777777" w:rsidTr="00D92C66">
        <w:trPr>
          <w:trHeight w:val="285"/>
        </w:trPr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6593A233" w14:textId="77777777" w:rsidR="00D92C66" w:rsidRPr="00D92C66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C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abetes</w:t>
            </w: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14:paraId="6BC27330" w14:textId="77777777" w:rsidR="00D92C66" w:rsidRPr="00D92C66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DC9F186" w14:textId="77777777" w:rsidR="00D92C66" w:rsidRPr="00D92C66" w:rsidRDefault="00D92C66" w:rsidP="00D92C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8" w:type="pct"/>
            <w:shd w:val="clear" w:color="auto" w:fill="auto"/>
            <w:noWrap/>
            <w:vAlign w:val="center"/>
            <w:hideMark/>
          </w:tcPr>
          <w:p w14:paraId="67436989" w14:textId="77777777" w:rsidR="00D92C66" w:rsidRPr="00D92C66" w:rsidRDefault="00D92C66" w:rsidP="00D92C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14:paraId="20348E07" w14:textId="77777777" w:rsidR="00D92C66" w:rsidRPr="00D92C66" w:rsidRDefault="00D92C66" w:rsidP="00D92C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1B39738B" w14:textId="77777777" w:rsidR="00D92C66" w:rsidRPr="00D92C66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C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7</w:t>
            </w:r>
          </w:p>
        </w:tc>
      </w:tr>
      <w:tr w:rsidR="00D92C66" w:rsidRPr="00D92C66" w14:paraId="6F64C1E9" w14:textId="77777777" w:rsidTr="00D92C66">
        <w:trPr>
          <w:trHeight w:val="285"/>
        </w:trPr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0974C0B9" w14:textId="77777777" w:rsidR="00D92C66" w:rsidRPr="00D92C66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C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14:paraId="5F124196" w14:textId="77777777" w:rsidR="00D92C66" w:rsidRPr="00D92C66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C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15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A6B032A" w14:textId="77777777" w:rsidR="00D92C66" w:rsidRPr="00D92C66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C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.10%</w:t>
            </w:r>
          </w:p>
        </w:tc>
        <w:tc>
          <w:tcPr>
            <w:tcW w:w="1208" w:type="pct"/>
            <w:shd w:val="clear" w:color="auto" w:fill="auto"/>
            <w:noWrap/>
            <w:vAlign w:val="center"/>
            <w:hideMark/>
          </w:tcPr>
          <w:p w14:paraId="56653CC5" w14:textId="77777777" w:rsidR="00D92C66" w:rsidRPr="00D92C66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C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 (-0.02, 0.01)</w:t>
            </w: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14:paraId="04D93B98" w14:textId="77777777" w:rsidR="00D92C66" w:rsidRPr="00D92C66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C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4</w:t>
            </w:r>
          </w:p>
        </w:tc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1CCFEA85" w14:textId="77777777" w:rsidR="00D92C66" w:rsidRPr="00D92C66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92C66" w:rsidRPr="00D92C66" w14:paraId="59736DA0" w14:textId="77777777" w:rsidTr="00D92C66">
        <w:trPr>
          <w:trHeight w:val="285"/>
        </w:trPr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0770006F" w14:textId="77777777" w:rsidR="00D92C66" w:rsidRPr="00D92C66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C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14:paraId="6ECD4E4E" w14:textId="77777777" w:rsidR="00D92C66" w:rsidRPr="00D92C66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C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7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541F813" w14:textId="77777777" w:rsidR="00D92C66" w:rsidRPr="00D92C66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C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90%</w:t>
            </w:r>
          </w:p>
        </w:tc>
        <w:tc>
          <w:tcPr>
            <w:tcW w:w="1208" w:type="pct"/>
            <w:shd w:val="clear" w:color="auto" w:fill="auto"/>
            <w:noWrap/>
            <w:vAlign w:val="center"/>
            <w:hideMark/>
          </w:tcPr>
          <w:p w14:paraId="5ED6E6EA" w14:textId="77777777" w:rsidR="00D92C66" w:rsidRPr="00D92C66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C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 (-0.06, 0.01)</w:t>
            </w: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14:paraId="75657C11" w14:textId="77777777" w:rsidR="00D92C66" w:rsidRPr="00D92C66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C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6</w:t>
            </w:r>
          </w:p>
        </w:tc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515588F1" w14:textId="77777777" w:rsidR="00D92C66" w:rsidRPr="00D92C66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92C66" w:rsidRPr="00D92C66" w14:paraId="3DF6164E" w14:textId="77777777" w:rsidTr="00D92C66">
        <w:trPr>
          <w:trHeight w:val="285"/>
        </w:trPr>
        <w:tc>
          <w:tcPr>
            <w:tcW w:w="1468" w:type="pct"/>
            <w:gridSpan w:val="2"/>
            <w:shd w:val="clear" w:color="auto" w:fill="auto"/>
            <w:noWrap/>
            <w:vAlign w:val="center"/>
            <w:hideMark/>
          </w:tcPr>
          <w:p w14:paraId="3C41786E" w14:textId="77777777" w:rsidR="00D92C66" w:rsidRPr="00D92C66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C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6B5DD9E" w14:textId="77777777" w:rsidR="00D92C66" w:rsidRPr="00D92C66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8" w:type="pct"/>
            <w:shd w:val="clear" w:color="auto" w:fill="auto"/>
            <w:noWrap/>
            <w:vAlign w:val="center"/>
            <w:hideMark/>
          </w:tcPr>
          <w:p w14:paraId="7A03BF13" w14:textId="77777777" w:rsidR="00D92C66" w:rsidRPr="00D92C66" w:rsidRDefault="00D92C66" w:rsidP="00D92C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14:paraId="7CC64372" w14:textId="77777777" w:rsidR="00D92C66" w:rsidRPr="00D92C66" w:rsidRDefault="00D92C66" w:rsidP="00D92C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5D165CE1" w14:textId="77777777" w:rsidR="00D92C66" w:rsidRPr="00D92C66" w:rsidRDefault="00D92C66" w:rsidP="00D92C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92C6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7</w:t>
            </w:r>
          </w:p>
        </w:tc>
      </w:tr>
      <w:tr w:rsidR="00D92C66" w:rsidRPr="00D92C66" w14:paraId="06D9F911" w14:textId="77777777" w:rsidTr="00D92C66">
        <w:trPr>
          <w:trHeight w:val="285"/>
        </w:trPr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24C27DC3" w14:textId="77777777" w:rsidR="00D92C66" w:rsidRPr="00D92C66" w:rsidRDefault="00D92C66" w:rsidP="00D92C6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92C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14:paraId="545F69FF" w14:textId="77777777" w:rsidR="00D92C66" w:rsidRPr="00D92C66" w:rsidRDefault="00D92C66" w:rsidP="00D92C6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92C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84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B723267" w14:textId="77777777" w:rsidR="00D92C66" w:rsidRPr="00D92C66" w:rsidRDefault="00D92C66" w:rsidP="00D92C6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92C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.40%</w:t>
            </w:r>
          </w:p>
        </w:tc>
        <w:tc>
          <w:tcPr>
            <w:tcW w:w="1208" w:type="pct"/>
            <w:shd w:val="clear" w:color="auto" w:fill="auto"/>
            <w:noWrap/>
            <w:vAlign w:val="center"/>
            <w:hideMark/>
          </w:tcPr>
          <w:p w14:paraId="1704804C" w14:textId="77777777" w:rsidR="00D92C66" w:rsidRPr="00D92C66" w:rsidRDefault="00D92C66" w:rsidP="00D92C6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92C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1 (-0.02, 0.01)</w:t>
            </w: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14:paraId="22BAA639" w14:textId="77777777" w:rsidR="00D92C66" w:rsidRPr="00D92C66" w:rsidRDefault="00D92C66" w:rsidP="00D92C6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92C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27</w:t>
            </w:r>
          </w:p>
        </w:tc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6D879E8A" w14:textId="77777777" w:rsidR="00D92C66" w:rsidRPr="00D92C66" w:rsidRDefault="00D92C66" w:rsidP="00D92C6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D92C66" w:rsidRPr="00D92C66" w14:paraId="7526F157" w14:textId="77777777" w:rsidTr="00D92C66">
        <w:trPr>
          <w:trHeight w:val="285"/>
        </w:trPr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7334A810" w14:textId="77777777" w:rsidR="00D92C66" w:rsidRPr="00D92C66" w:rsidRDefault="00D92C66" w:rsidP="00D92C6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92C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14:paraId="46205211" w14:textId="77777777" w:rsidR="00D92C66" w:rsidRPr="00D92C66" w:rsidRDefault="00D92C66" w:rsidP="00D92C6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92C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83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0F93183" w14:textId="77777777" w:rsidR="00D92C66" w:rsidRPr="00D92C66" w:rsidRDefault="00D92C66" w:rsidP="00D92C6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92C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60%</w:t>
            </w:r>
          </w:p>
        </w:tc>
        <w:tc>
          <w:tcPr>
            <w:tcW w:w="1208" w:type="pct"/>
            <w:shd w:val="clear" w:color="auto" w:fill="auto"/>
            <w:noWrap/>
            <w:vAlign w:val="center"/>
            <w:hideMark/>
          </w:tcPr>
          <w:p w14:paraId="52ED588A" w14:textId="77777777" w:rsidR="00D92C66" w:rsidRPr="00D92C66" w:rsidRDefault="00D92C66" w:rsidP="00D92C6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92C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1 (-0.03, 0.02)</w:t>
            </w:r>
          </w:p>
        </w:tc>
        <w:tc>
          <w:tcPr>
            <w:tcW w:w="696" w:type="pct"/>
            <w:shd w:val="clear" w:color="auto" w:fill="auto"/>
            <w:noWrap/>
            <w:vAlign w:val="center"/>
            <w:hideMark/>
          </w:tcPr>
          <w:p w14:paraId="766A79D3" w14:textId="77777777" w:rsidR="00D92C66" w:rsidRPr="00D92C66" w:rsidRDefault="00D92C66" w:rsidP="00D92C6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92C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3</w:t>
            </w:r>
          </w:p>
        </w:tc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6DD08FBB" w14:textId="77777777" w:rsidR="00D92C66" w:rsidRPr="00D92C66" w:rsidRDefault="00D92C66" w:rsidP="00D92C6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</w:tbl>
    <w:p w14:paraId="36E06FB8" w14:textId="27FDE5AA" w:rsidR="0092409E" w:rsidRDefault="0092409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2608558" w14:textId="1DA17D8A" w:rsidR="00AF0B55" w:rsidRDefault="00AF0B55">
      <w:pPr>
        <w:rPr>
          <w:rFonts w:ascii="Times New Roman" w:hAnsi="Times New Roman" w:cs="Times New Roman"/>
          <w:sz w:val="24"/>
          <w:szCs w:val="24"/>
        </w:rPr>
      </w:pPr>
      <w:r w:rsidRPr="00327A8C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229BCBE9" w14:textId="4DEA7AB7" w:rsidR="001F7CF9" w:rsidRDefault="001F7CF9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63"/>
        <w:gridCol w:w="1088"/>
        <w:gridCol w:w="1092"/>
        <w:gridCol w:w="1976"/>
        <w:gridCol w:w="1078"/>
        <w:gridCol w:w="1909"/>
      </w:tblGrid>
      <w:tr w:rsidR="001F7CF9" w:rsidRPr="001F7CF9" w14:paraId="46AB73AD" w14:textId="77777777" w:rsidTr="001F7CF9">
        <w:trPr>
          <w:trHeight w:val="285"/>
        </w:trPr>
        <w:tc>
          <w:tcPr>
            <w:tcW w:w="751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818545E" w14:textId="77777777" w:rsidR="001F7CF9" w:rsidRPr="001F7CF9" w:rsidRDefault="001F7CF9" w:rsidP="001F7CF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F7C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711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8694E38" w14:textId="77777777" w:rsidR="001F7CF9" w:rsidRPr="001F7CF9" w:rsidRDefault="001F7CF9" w:rsidP="001F7CF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F7C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unt</w:t>
            </w:r>
          </w:p>
        </w:tc>
        <w:tc>
          <w:tcPr>
            <w:tcW w:w="711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AEAC3C2" w14:textId="77777777" w:rsidR="001F7CF9" w:rsidRPr="001F7CF9" w:rsidRDefault="001F7CF9" w:rsidP="001F7CF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F7C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ercent</w:t>
            </w:r>
          </w:p>
        </w:tc>
        <w:tc>
          <w:tcPr>
            <w:tcW w:w="1234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B64EEC7" w14:textId="77777777" w:rsidR="001F7CF9" w:rsidRPr="001F7CF9" w:rsidRDefault="001F7CF9" w:rsidP="001F7CF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F7C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β (95% CI)</w:t>
            </w:r>
          </w:p>
        </w:tc>
        <w:tc>
          <w:tcPr>
            <w:tcW w:w="711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A29012B" w14:textId="77777777" w:rsidR="001F7CF9" w:rsidRPr="001F7CF9" w:rsidRDefault="001F7CF9" w:rsidP="001F7CF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F7C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883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21E7CED" w14:textId="77777777" w:rsidR="001F7CF9" w:rsidRPr="001F7CF9" w:rsidRDefault="001F7CF9" w:rsidP="001F7CF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F7C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 for interaction</w:t>
            </w:r>
          </w:p>
        </w:tc>
      </w:tr>
      <w:tr w:rsidR="001F7CF9" w:rsidRPr="001F7CF9" w14:paraId="22DCF4C4" w14:textId="77777777" w:rsidTr="001F7CF9">
        <w:trPr>
          <w:trHeight w:val="285"/>
        </w:trPr>
        <w:tc>
          <w:tcPr>
            <w:tcW w:w="1461" w:type="pct"/>
            <w:gridSpan w:val="2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A819D0C" w14:textId="77777777" w:rsidR="001F7CF9" w:rsidRPr="001F7CF9" w:rsidRDefault="001F7CF9" w:rsidP="001F7C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C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 Group (years)</w:t>
            </w:r>
          </w:p>
        </w:tc>
        <w:tc>
          <w:tcPr>
            <w:tcW w:w="711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972B01A" w14:textId="77777777" w:rsidR="001F7CF9" w:rsidRPr="001F7CF9" w:rsidRDefault="001F7CF9" w:rsidP="001F7C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4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FDA87A5" w14:textId="77777777" w:rsidR="001F7CF9" w:rsidRPr="001F7CF9" w:rsidRDefault="001F7CF9" w:rsidP="001F7C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11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D92B99A" w14:textId="77777777" w:rsidR="001F7CF9" w:rsidRPr="001F7CF9" w:rsidRDefault="001F7CF9" w:rsidP="001F7C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3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0E74207" w14:textId="77777777" w:rsidR="001F7CF9" w:rsidRPr="001F7CF9" w:rsidRDefault="001F7CF9" w:rsidP="001F7C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C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6</w:t>
            </w:r>
          </w:p>
        </w:tc>
      </w:tr>
      <w:tr w:rsidR="001F7CF9" w:rsidRPr="001F7CF9" w14:paraId="02FA4E46" w14:textId="77777777" w:rsidTr="001F7CF9">
        <w:trPr>
          <w:trHeight w:val="285"/>
        </w:trPr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11A6BE1A" w14:textId="77777777" w:rsidR="001F7CF9" w:rsidRPr="001F7CF9" w:rsidRDefault="001F7CF9" w:rsidP="001F7C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C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&lt;60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44D79614" w14:textId="77777777" w:rsidR="001F7CF9" w:rsidRPr="001F7CF9" w:rsidRDefault="001F7CF9" w:rsidP="001F7C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C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98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1DA564AB" w14:textId="77777777" w:rsidR="001F7CF9" w:rsidRPr="001F7CF9" w:rsidRDefault="001F7CF9" w:rsidP="001F7C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C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8.10%</w:t>
            </w:r>
          </w:p>
        </w:tc>
        <w:tc>
          <w:tcPr>
            <w:tcW w:w="1234" w:type="pct"/>
            <w:shd w:val="clear" w:color="auto" w:fill="auto"/>
            <w:noWrap/>
            <w:vAlign w:val="center"/>
            <w:hideMark/>
          </w:tcPr>
          <w:p w14:paraId="6D13C112" w14:textId="77777777" w:rsidR="001F7CF9" w:rsidRPr="001F7CF9" w:rsidRDefault="001F7CF9" w:rsidP="001F7C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C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 (-0.24, 0.05)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29E2BE49" w14:textId="77777777" w:rsidR="001F7CF9" w:rsidRPr="001F7CF9" w:rsidRDefault="001F7CF9" w:rsidP="001F7C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C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5</w:t>
            </w:r>
          </w:p>
        </w:tc>
        <w:tc>
          <w:tcPr>
            <w:tcW w:w="883" w:type="pct"/>
            <w:shd w:val="clear" w:color="auto" w:fill="auto"/>
            <w:noWrap/>
            <w:vAlign w:val="center"/>
            <w:hideMark/>
          </w:tcPr>
          <w:p w14:paraId="7AAABBFA" w14:textId="77777777" w:rsidR="001F7CF9" w:rsidRPr="001F7CF9" w:rsidRDefault="001F7CF9" w:rsidP="001F7C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F7CF9" w:rsidRPr="001F7CF9" w14:paraId="4D9ECB9B" w14:textId="77777777" w:rsidTr="001F7CF9">
        <w:trPr>
          <w:trHeight w:val="285"/>
        </w:trPr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57998EFF" w14:textId="77777777" w:rsidR="001F7CF9" w:rsidRPr="001F7CF9" w:rsidRDefault="001F7CF9" w:rsidP="001F7C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C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&gt;=60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390FB5FD" w14:textId="77777777" w:rsidR="001F7CF9" w:rsidRPr="001F7CF9" w:rsidRDefault="001F7CF9" w:rsidP="001F7C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C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44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2AC5843A" w14:textId="77777777" w:rsidR="001F7CF9" w:rsidRPr="001F7CF9" w:rsidRDefault="001F7CF9" w:rsidP="001F7C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C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90%</w:t>
            </w:r>
          </w:p>
        </w:tc>
        <w:tc>
          <w:tcPr>
            <w:tcW w:w="1234" w:type="pct"/>
            <w:shd w:val="clear" w:color="auto" w:fill="auto"/>
            <w:noWrap/>
            <w:vAlign w:val="center"/>
            <w:hideMark/>
          </w:tcPr>
          <w:p w14:paraId="766E6C53" w14:textId="77777777" w:rsidR="001F7CF9" w:rsidRPr="001F7CF9" w:rsidRDefault="001F7CF9" w:rsidP="001F7C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C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2 (-0.48, 0.04)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053EA265" w14:textId="77777777" w:rsidR="001F7CF9" w:rsidRPr="001F7CF9" w:rsidRDefault="001F7CF9" w:rsidP="001F7C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C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1</w:t>
            </w:r>
          </w:p>
        </w:tc>
        <w:tc>
          <w:tcPr>
            <w:tcW w:w="883" w:type="pct"/>
            <w:shd w:val="clear" w:color="auto" w:fill="auto"/>
            <w:noWrap/>
            <w:vAlign w:val="center"/>
            <w:hideMark/>
          </w:tcPr>
          <w:p w14:paraId="4EE8A214" w14:textId="77777777" w:rsidR="001F7CF9" w:rsidRPr="001F7CF9" w:rsidRDefault="001F7CF9" w:rsidP="001F7C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F7CF9" w:rsidRPr="001F7CF9" w14:paraId="6452CF91" w14:textId="77777777" w:rsidTr="001F7CF9">
        <w:trPr>
          <w:trHeight w:val="285"/>
        </w:trPr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5FF5DA30" w14:textId="77777777" w:rsidR="001F7CF9" w:rsidRPr="001F7CF9" w:rsidRDefault="001F7CF9" w:rsidP="001F7C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C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ender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75C05E51" w14:textId="77777777" w:rsidR="001F7CF9" w:rsidRPr="001F7CF9" w:rsidRDefault="001F7CF9" w:rsidP="001F7C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6FEF456E" w14:textId="77777777" w:rsidR="001F7CF9" w:rsidRPr="001F7CF9" w:rsidRDefault="001F7CF9" w:rsidP="001F7C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4" w:type="pct"/>
            <w:shd w:val="clear" w:color="auto" w:fill="auto"/>
            <w:noWrap/>
            <w:vAlign w:val="center"/>
            <w:hideMark/>
          </w:tcPr>
          <w:p w14:paraId="49477E7A" w14:textId="77777777" w:rsidR="001F7CF9" w:rsidRPr="001F7CF9" w:rsidRDefault="001F7CF9" w:rsidP="001F7C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56CBEF5A" w14:textId="77777777" w:rsidR="001F7CF9" w:rsidRPr="001F7CF9" w:rsidRDefault="001F7CF9" w:rsidP="001F7C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3" w:type="pct"/>
            <w:shd w:val="clear" w:color="auto" w:fill="auto"/>
            <w:noWrap/>
            <w:vAlign w:val="center"/>
            <w:hideMark/>
          </w:tcPr>
          <w:p w14:paraId="68AA3226" w14:textId="77777777" w:rsidR="001F7CF9" w:rsidRPr="001F7CF9" w:rsidRDefault="001F7CF9" w:rsidP="001F7C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C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1</w:t>
            </w:r>
          </w:p>
        </w:tc>
      </w:tr>
      <w:tr w:rsidR="001F7CF9" w:rsidRPr="001F7CF9" w14:paraId="540F56BD" w14:textId="77777777" w:rsidTr="001F7CF9">
        <w:trPr>
          <w:trHeight w:val="285"/>
        </w:trPr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57F1DFDE" w14:textId="77777777" w:rsidR="001F7CF9" w:rsidRPr="001F7CF9" w:rsidRDefault="001F7CF9" w:rsidP="001F7C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C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Female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75261A97" w14:textId="77777777" w:rsidR="001F7CF9" w:rsidRPr="001F7CF9" w:rsidRDefault="001F7CF9" w:rsidP="001F7C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C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33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51D715FB" w14:textId="77777777" w:rsidR="001F7CF9" w:rsidRPr="001F7CF9" w:rsidRDefault="001F7CF9" w:rsidP="001F7C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C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.20%</w:t>
            </w:r>
          </w:p>
        </w:tc>
        <w:tc>
          <w:tcPr>
            <w:tcW w:w="1234" w:type="pct"/>
            <w:shd w:val="clear" w:color="auto" w:fill="auto"/>
            <w:noWrap/>
            <w:vAlign w:val="center"/>
            <w:hideMark/>
          </w:tcPr>
          <w:p w14:paraId="4373133A" w14:textId="77777777" w:rsidR="001F7CF9" w:rsidRPr="001F7CF9" w:rsidRDefault="001F7CF9" w:rsidP="001F7C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C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8 (-0.38, 0.02)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30B57821" w14:textId="77777777" w:rsidR="001F7CF9" w:rsidRPr="001F7CF9" w:rsidRDefault="001F7CF9" w:rsidP="001F7C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C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4</w:t>
            </w:r>
          </w:p>
        </w:tc>
        <w:tc>
          <w:tcPr>
            <w:tcW w:w="883" w:type="pct"/>
            <w:shd w:val="clear" w:color="auto" w:fill="auto"/>
            <w:noWrap/>
            <w:vAlign w:val="center"/>
            <w:hideMark/>
          </w:tcPr>
          <w:p w14:paraId="3CCE5E95" w14:textId="77777777" w:rsidR="001F7CF9" w:rsidRPr="001F7CF9" w:rsidRDefault="001F7CF9" w:rsidP="001F7C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F7CF9" w:rsidRPr="001F7CF9" w14:paraId="14A145A5" w14:textId="77777777" w:rsidTr="001F7CF9">
        <w:trPr>
          <w:trHeight w:val="285"/>
        </w:trPr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6B7F7DFA" w14:textId="77777777" w:rsidR="001F7CF9" w:rsidRPr="001F7CF9" w:rsidRDefault="001F7CF9" w:rsidP="001F7C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C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Male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1510E08D" w14:textId="77777777" w:rsidR="001F7CF9" w:rsidRPr="001F7CF9" w:rsidRDefault="001F7CF9" w:rsidP="001F7C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C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09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43833719" w14:textId="77777777" w:rsidR="001F7CF9" w:rsidRPr="001F7CF9" w:rsidRDefault="001F7CF9" w:rsidP="001F7C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C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.80%</w:t>
            </w:r>
          </w:p>
        </w:tc>
        <w:tc>
          <w:tcPr>
            <w:tcW w:w="1234" w:type="pct"/>
            <w:shd w:val="clear" w:color="auto" w:fill="auto"/>
            <w:noWrap/>
            <w:vAlign w:val="center"/>
            <w:hideMark/>
          </w:tcPr>
          <w:p w14:paraId="1BE58490" w14:textId="77777777" w:rsidR="001F7CF9" w:rsidRPr="001F7CF9" w:rsidRDefault="001F7CF9" w:rsidP="001F7C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C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4 (-0.2, 0.13)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4F1B50EB" w14:textId="77777777" w:rsidR="001F7CF9" w:rsidRPr="001F7CF9" w:rsidRDefault="001F7CF9" w:rsidP="001F7C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C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7</w:t>
            </w:r>
          </w:p>
        </w:tc>
        <w:tc>
          <w:tcPr>
            <w:tcW w:w="883" w:type="pct"/>
            <w:shd w:val="clear" w:color="auto" w:fill="auto"/>
            <w:noWrap/>
            <w:vAlign w:val="center"/>
            <w:hideMark/>
          </w:tcPr>
          <w:p w14:paraId="65FC2195" w14:textId="77777777" w:rsidR="001F7CF9" w:rsidRPr="001F7CF9" w:rsidRDefault="001F7CF9" w:rsidP="001F7C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F7CF9" w:rsidRPr="001F7CF9" w14:paraId="2CE3E74B" w14:textId="77777777" w:rsidTr="001F7CF9">
        <w:trPr>
          <w:trHeight w:val="285"/>
        </w:trPr>
        <w:tc>
          <w:tcPr>
            <w:tcW w:w="2172" w:type="pct"/>
            <w:gridSpan w:val="3"/>
            <w:shd w:val="clear" w:color="auto" w:fill="auto"/>
            <w:noWrap/>
            <w:vAlign w:val="center"/>
            <w:hideMark/>
          </w:tcPr>
          <w:p w14:paraId="09F98FBB" w14:textId="77777777" w:rsidR="001F7CF9" w:rsidRPr="001F7CF9" w:rsidRDefault="001F7CF9" w:rsidP="001F7C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C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MI Group (kg/m^2)</w:t>
            </w:r>
          </w:p>
        </w:tc>
        <w:tc>
          <w:tcPr>
            <w:tcW w:w="1234" w:type="pct"/>
            <w:shd w:val="clear" w:color="auto" w:fill="auto"/>
            <w:noWrap/>
            <w:vAlign w:val="center"/>
            <w:hideMark/>
          </w:tcPr>
          <w:p w14:paraId="460BA2AB" w14:textId="77777777" w:rsidR="001F7CF9" w:rsidRPr="001F7CF9" w:rsidRDefault="001F7CF9" w:rsidP="001F7C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476C5AA1" w14:textId="77777777" w:rsidR="001F7CF9" w:rsidRPr="001F7CF9" w:rsidRDefault="001F7CF9" w:rsidP="001F7C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3" w:type="pct"/>
            <w:shd w:val="clear" w:color="auto" w:fill="auto"/>
            <w:noWrap/>
            <w:vAlign w:val="center"/>
            <w:hideMark/>
          </w:tcPr>
          <w:p w14:paraId="22DDAA88" w14:textId="77777777" w:rsidR="001F7CF9" w:rsidRPr="001F7CF9" w:rsidRDefault="001F7CF9" w:rsidP="001F7C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C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9</w:t>
            </w:r>
          </w:p>
        </w:tc>
      </w:tr>
      <w:tr w:rsidR="001F7CF9" w:rsidRPr="001F7CF9" w14:paraId="31597A1B" w14:textId="77777777" w:rsidTr="001F7CF9">
        <w:trPr>
          <w:trHeight w:val="285"/>
        </w:trPr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3E2CF174" w14:textId="77777777" w:rsidR="001F7CF9" w:rsidRPr="001F7CF9" w:rsidRDefault="001F7CF9" w:rsidP="001F7C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C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&lt;25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5D37B45F" w14:textId="77777777" w:rsidR="001F7CF9" w:rsidRPr="001F7CF9" w:rsidRDefault="001F7CF9" w:rsidP="001F7C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C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99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3D0F9A6C" w14:textId="77777777" w:rsidR="001F7CF9" w:rsidRPr="001F7CF9" w:rsidRDefault="001F7CF9" w:rsidP="001F7C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C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.90%</w:t>
            </w:r>
          </w:p>
        </w:tc>
        <w:tc>
          <w:tcPr>
            <w:tcW w:w="1234" w:type="pct"/>
            <w:shd w:val="clear" w:color="auto" w:fill="auto"/>
            <w:noWrap/>
            <w:vAlign w:val="center"/>
            <w:hideMark/>
          </w:tcPr>
          <w:p w14:paraId="1AA3E905" w14:textId="77777777" w:rsidR="001F7CF9" w:rsidRPr="001F7CF9" w:rsidRDefault="001F7CF9" w:rsidP="001F7C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C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6 (-0.84, 0.52)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1D2F18BF" w14:textId="77777777" w:rsidR="001F7CF9" w:rsidRPr="001F7CF9" w:rsidRDefault="001F7CF9" w:rsidP="001F7C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C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  <w:tc>
          <w:tcPr>
            <w:tcW w:w="883" w:type="pct"/>
            <w:shd w:val="clear" w:color="auto" w:fill="auto"/>
            <w:noWrap/>
            <w:vAlign w:val="center"/>
            <w:hideMark/>
          </w:tcPr>
          <w:p w14:paraId="32D50625" w14:textId="77777777" w:rsidR="001F7CF9" w:rsidRPr="001F7CF9" w:rsidRDefault="001F7CF9" w:rsidP="001F7C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F7CF9" w:rsidRPr="001F7CF9" w14:paraId="32298427" w14:textId="77777777" w:rsidTr="001F7CF9">
        <w:trPr>
          <w:trHeight w:val="285"/>
        </w:trPr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50AE2E48" w14:textId="77777777" w:rsidR="001F7CF9" w:rsidRPr="001F7CF9" w:rsidRDefault="001F7CF9" w:rsidP="001F7C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C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&gt;=25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45325D24" w14:textId="77777777" w:rsidR="001F7CF9" w:rsidRPr="001F7CF9" w:rsidRDefault="001F7CF9" w:rsidP="001F7C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C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43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382C17E1" w14:textId="77777777" w:rsidR="001F7CF9" w:rsidRPr="001F7CF9" w:rsidRDefault="001F7CF9" w:rsidP="001F7C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C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.10%</w:t>
            </w:r>
          </w:p>
        </w:tc>
        <w:tc>
          <w:tcPr>
            <w:tcW w:w="1234" w:type="pct"/>
            <w:shd w:val="clear" w:color="auto" w:fill="auto"/>
            <w:noWrap/>
            <w:vAlign w:val="center"/>
            <w:hideMark/>
          </w:tcPr>
          <w:p w14:paraId="0E9CD880" w14:textId="77777777" w:rsidR="001F7CF9" w:rsidRPr="001F7CF9" w:rsidRDefault="001F7CF9" w:rsidP="001F7C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C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 (-0.23, 0.03)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322A5E19" w14:textId="77777777" w:rsidR="001F7CF9" w:rsidRPr="001F7CF9" w:rsidRDefault="001F7CF9" w:rsidP="001F7C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C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6</w:t>
            </w:r>
          </w:p>
        </w:tc>
        <w:tc>
          <w:tcPr>
            <w:tcW w:w="883" w:type="pct"/>
            <w:shd w:val="clear" w:color="auto" w:fill="auto"/>
            <w:noWrap/>
            <w:vAlign w:val="center"/>
            <w:hideMark/>
          </w:tcPr>
          <w:p w14:paraId="1E68B662" w14:textId="77777777" w:rsidR="001F7CF9" w:rsidRPr="001F7CF9" w:rsidRDefault="001F7CF9" w:rsidP="001F7C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F7CF9" w:rsidRPr="001F7CF9" w14:paraId="16F150A2" w14:textId="77777777" w:rsidTr="001F7CF9">
        <w:trPr>
          <w:trHeight w:val="285"/>
        </w:trPr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7DBF88A2" w14:textId="77777777" w:rsidR="001F7CF9" w:rsidRPr="001F7CF9" w:rsidRDefault="001F7CF9" w:rsidP="001F7C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C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abetes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37E99F18" w14:textId="77777777" w:rsidR="001F7CF9" w:rsidRPr="001F7CF9" w:rsidRDefault="001F7CF9" w:rsidP="001F7C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18893975" w14:textId="77777777" w:rsidR="001F7CF9" w:rsidRPr="001F7CF9" w:rsidRDefault="001F7CF9" w:rsidP="001F7C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4" w:type="pct"/>
            <w:shd w:val="clear" w:color="auto" w:fill="auto"/>
            <w:noWrap/>
            <w:vAlign w:val="center"/>
            <w:hideMark/>
          </w:tcPr>
          <w:p w14:paraId="636DF9E5" w14:textId="77777777" w:rsidR="001F7CF9" w:rsidRPr="001F7CF9" w:rsidRDefault="001F7CF9" w:rsidP="001F7C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0D18AF78" w14:textId="77777777" w:rsidR="001F7CF9" w:rsidRPr="001F7CF9" w:rsidRDefault="001F7CF9" w:rsidP="001F7C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3" w:type="pct"/>
            <w:shd w:val="clear" w:color="auto" w:fill="auto"/>
            <w:noWrap/>
            <w:vAlign w:val="center"/>
            <w:hideMark/>
          </w:tcPr>
          <w:p w14:paraId="071049F1" w14:textId="77777777" w:rsidR="001F7CF9" w:rsidRPr="001F7CF9" w:rsidRDefault="001F7CF9" w:rsidP="001F7C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C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9</w:t>
            </w:r>
          </w:p>
        </w:tc>
      </w:tr>
      <w:tr w:rsidR="001F7CF9" w:rsidRPr="001F7CF9" w14:paraId="3B5FC284" w14:textId="77777777" w:rsidTr="001F7CF9">
        <w:trPr>
          <w:trHeight w:val="285"/>
        </w:trPr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42AF2587" w14:textId="77777777" w:rsidR="001F7CF9" w:rsidRPr="001F7CF9" w:rsidRDefault="001F7CF9" w:rsidP="001F7C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C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543F7B3E" w14:textId="77777777" w:rsidR="001F7CF9" w:rsidRPr="001F7CF9" w:rsidRDefault="001F7CF9" w:rsidP="001F7C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C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15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2267D324" w14:textId="77777777" w:rsidR="001F7CF9" w:rsidRPr="001F7CF9" w:rsidRDefault="001F7CF9" w:rsidP="001F7C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C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.10%</w:t>
            </w:r>
          </w:p>
        </w:tc>
        <w:tc>
          <w:tcPr>
            <w:tcW w:w="1234" w:type="pct"/>
            <w:shd w:val="clear" w:color="auto" w:fill="auto"/>
            <w:noWrap/>
            <w:vAlign w:val="center"/>
            <w:hideMark/>
          </w:tcPr>
          <w:p w14:paraId="041BC8D9" w14:textId="77777777" w:rsidR="001F7CF9" w:rsidRPr="001F7CF9" w:rsidRDefault="001F7CF9" w:rsidP="001F7C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C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7 (-0.2, 0.07)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38F4EC39" w14:textId="77777777" w:rsidR="001F7CF9" w:rsidRPr="001F7CF9" w:rsidRDefault="001F7CF9" w:rsidP="001F7C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C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7</w:t>
            </w:r>
          </w:p>
        </w:tc>
        <w:tc>
          <w:tcPr>
            <w:tcW w:w="883" w:type="pct"/>
            <w:shd w:val="clear" w:color="auto" w:fill="auto"/>
            <w:noWrap/>
            <w:vAlign w:val="center"/>
            <w:hideMark/>
          </w:tcPr>
          <w:p w14:paraId="271713CF" w14:textId="77777777" w:rsidR="001F7CF9" w:rsidRPr="001F7CF9" w:rsidRDefault="001F7CF9" w:rsidP="001F7C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F7CF9" w:rsidRPr="001F7CF9" w14:paraId="1E07C2D8" w14:textId="77777777" w:rsidTr="001F7CF9">
        <w:trPr>
          <w:trHeight w:val="285"/>
        </w:trPr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63B62562" w14:textId="77777777" w:rsidR="001F7CF9" w:rsidRPr="001F7CF9" w:rsidRDefault="001F7CF9" w:rsidP="001F7C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C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5DC4FBDD" w14:textId="77777777" w:rsidR="001F7CF9" w:rsidRPr="001F7CF9" w:rsidRDefault="001F7CF9" w:rsidP="001F7C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C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7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68FF3043" w14:textId="77777777" w:rsidR="001F7CF9" w:rsidRPr="001F7CF9" w:rsidRDefault="001F7CF9" w:rsidP="001F7C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C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90%</w:t>
            </w:r>
          </w:p>
        </w:tc>
        <w:tc>
          <w:tcPr>
            <w:tcW w:w="1234" w:type="pct"/>
            <w:shd w:val="clear" w:color="auto" w:fill="auto"/>
            <w:noWrap/>
            <w:vAlign w:val="center"/>
            <w:hideMark/>
          </w:tcPr>
          <w:p w14:paraId="20EB7885" w14:textId="77777777" w:rsidR="001F7CF9" w:rsidRPr="001F7CF9" w:rsidRDefault="001F7CF9" w:rsidP="001F7C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C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7 (-0.77, 0.03)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047B5BAA" w14:textId="77777777" w:rsidR="001F7CF9" w:rsidRPr="001F7CF9" w:rsidRDefault="001F7CF9" w:rsidP="001F7C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C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9</w:t>
            </w:r>
          </w:p>
        </w:tc>
        <w:tc>
          <w:tcPr>
            <w:tcW w:w="883" w:type="pct"/>
            <w:shd w:val="clear" w:color="auto" w:fill="auto"/>
            <w:noWrap/>
            <w:vAlign w:val="center"/>
            <w:hideMark/>
          </w:tcPr>
          <w:p w14:paraId="0B7837F7" w14:textId="77777777" w:rsidR="001F7CF9" w:rsidRPr="001F7CF9" w:rsidRDefault="001F7CF9" w:rsidP="001F7C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F7CF9" w:rsidRPr="001F7CF9" w14:paraId="68E621B5" w14:textId="77777777" w:rsidTr="001F7CF9">
        <w:trPr>
          <w:trHeight w:val="285"/>
        </w:trPr>
        <w:tc>
          <w:tcPr>
            <w:tcW w:w="1461" w:type="pct"/>
            <w:gridSpan w:val="2"/>
            <w:shd w:val="clear" w:color="auto" w:fill="auto"/>
            <w:noWrap/>
            <w:vAlign w:val="center"/>
            <w:hideMark/>
          </w:tcPr>
          <w:p w14:paraId="2ACA9038" w14:textId="77777777" w:rsidR="001F7CF9" w:rsidRPr="001F7CF9" w:rsidRDefault="001F7CF9" w:rsidP="001F7C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C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380B6D37" w14:textId="77777777" w:rsidR="001F7CF9" w:rsidRPr="001F7CF9" w:rsidRDefault="001F7CF9" w:rsidP="001F7C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4" w:type="pct"/>
            <w:shd w:val="clear" w:color="auto" w:fill="auto"/>
            <w:noWrap/>
            <w:vAlign w:val="center"/>
            <w:hideMark/>
          </w:tcPr>
          <w:p w14:paraId="2969ABA7" w14:textId="77777777" w:rsidR="001F7CF9" w:rsidRPr="001F7CF9" w:rsidRDefault="001F7CF9" w:rsidP="001F7C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55EAE2E2" w14:textId="77777777" w:rsidR="001F7CF9" w:rsidRPr="001F7CF9" w:rsidRDefault="001F7CF9" w:rsidP="001F7C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3" w:type="pct"/>
            <w:shd w:val="clear" w:color="auto" w:fill="auto"/>
            <w:noWrap/>
            <w:vAlign w:val="center"/>
            <w:hideMark/>
          </w:tcPr>
          <w:p w14:paraId="2F0EE14D" w14:textId="77777777" w:rsidR="001F7CF9" w:rsidRPr="001F7CF9" w:rsidRDefault="001F7CF9" w:rsidP="001F7C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C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1</w:t>
            </w:r>
          </w:p>
        </w:tc>
      </w:tr>
      <w:tr w:rsidR="001F7CF9" w:rsidRPr="001F7CF9" w14:paraId="35AD299F" w14:textId="77777777" w:rsidTr="001F7CF9">
        <w:trPr>
          <w:trHeight w:val="285"/>
        </w:trPr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5FA81BAE" w14:textId="77777777" w:rsidR="001F7CF9" w:rsidRPr="001F7CF9" w:rsidRDefault="001F7CF9" w:rsidP="001F7C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C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4F3AD6E0" w14:textId="77777777" w:rsidR="001F7CF9" w:rsidRPr="001F7CF9" w:rsidRDefault="001F7CF9" w:rsidP="001F7C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C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84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1F522219" w14:textId="77777777" w:rsidR="001F7CF9" w:rsidRPr="001F7CF9" w:rsidRDefault="001F7CF9" w:rsidP="001F7C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C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.40%</w:t>
            </w:r>
          </w:p>
        </w:tc>
        <w:tc>
          <w:tcPr>
            <w:tcW w:w="1234" w:type="pct"/>
            <w:shd w:val="clear" w:color="auto" w:fill="auto"/>
            <w:noWrap/>
            <w:vAlign w:val="center"/>
            <w:hideMark/>
          </w:tcPr>
          <w:p w14:paraId="2CF2E0F1" w14:textId="77777777" w:rsidR="001F7CF9" w:rsidRPr="001F7CF9" w:rsidRDefault="001F7CF9" w:rsidP="001F7C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C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8 (-0.22, 0.06)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7CAC3871" w14:textId="77777777" w:rsidR="001F7CF9" w:rsidRPr="001F7CF9" w:rsidRDefault="001F7CF9" w:rsidP="001F7C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C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5</w:t>
            </w:r>
          </w:p>
        </w:tc>
        <w:tc>
          <w:tcPr>
            <w:tcW w:w="883" w:type="pct"/>
            <w:shd w:val="clear" w:color="auto" w:fill="auto"/>
            <w:noWrap/>
            <w:vAlign w:val="center"/>
            <w:hideMark/>
          </w:tcPr>
          <w:p w14:paraId="75FE3E69" w14:textId="77777777" w:rsidR="001F7CF9" w:rsidRPr="001F7CF9" w:rsidRDefault="001F7CF9" w:rsidP="001F7C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F7CF9" w:rsidRPr="001F7CF9" w14:paraId="6251FD2E" w14:textId="77777777" w:rsidTr="001F7CF9">
        <w:trPr>
          <w:trHeight w:val="285"/>
        </w:trPr>
        <w:tc>
          <w:tcPr>
            <w:tcW w:w="751" w:type="pct"/>
            <w:shd w:val="clear" w:color="auto" w:fill="auto"/>
            <w:noWrap/>
            <w:vAlign w:val="center"/>
            <w:hideMark/>
          </w:tcPr>
          <w:p w14:paraId="4F228CC1" w14:textId="77777777" w:rsidR="001F7CF9" w:rsidRPr="001F7CF9" w:rsidRDefault="001F7CF9" w:rsidP="001F7C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C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7B7EB9B4" w14:textId="77777777" w:rsidR="001F7CF9" w:rsidRPr="001F7CF9" w:rsidRDefault="001F7CF9" w:rsidP="001F7C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C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83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47A71651" w14:textId="77777777" w:rsidR="001F7CF9" w:rsidRPr="001F7CF9" w:rsidRDefault="001F7CF9" w:rsidP="001F7C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C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.60%</w:t>
            </w:r>
          </w:p>
        </w:tc>
        <w:tc>
          <w:tcPr>
            <w:tcW w:w="1234" w:type="pct"/>
            <w:shd w:val="clear" w:color="auto" w:fill="auto"/>
            <w:noWrap/>
            <w:vAlign w:val="center"/>
            <w:hideMark/>
          </w:tcPr>
          <w:p w14:paraId="700FF8DD" w14:textId="77777777" w:rsidR="001F7CF9" w:rsidRPr="001F7CF9" w:rsidRDefault="001F7CF9" w:rsidP="001F7C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C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6 (-0.41, 0.08)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2FCB3584" w14:textId="77777777" w:rsidR="001F7CF9" w:rsidRPr="001F7CF9" w:rsidRDefault="001F7CF9" w:rsidP="001F7C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C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2</w:t>
            </w:r>
          </w:p>
        </w:tc>
        <w:tc>
          <w:tcPr>
            <w:tcW w:w="883" w:type="pct"/>
            <w:shd w:val="clear" w:color="auto" w:fill="auto"/>
            <w:noWrap/>
            <w:vAlign w:val="center"/>
            <w:hideMark/>
          </w:tcPr>
          <w:p w14:paraId="21D0CCEA" w14:textId="77777777" w:rsidR="001F7CF9" w:rsidRPr="001F7CF9" w:rsidRDefault="001F7CF9" w:rsidP="001F7C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3772ACDA" w14:textId="77777777" w:rsidR="001F7CF9" w:rsidRPr="00327A8C" w:rsidRDefault="001F7CF9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1F7CF9" w:rsidRPr="00327A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F93018" w14:textId="77777777" w:rsidR="00316319" w:rsidRDefault="00316319" w:rsidP="00DE0972">
      <w:pPr>
        <w:rPr>
          <w:rFonts w:hint="eastAsia"/>
        </w:rPr>
      </w:pPr>
      <w:r>
        <w:separator/>
      </w:r>
    </w:p>
  </w:endnote>
  <w:endnote w:type="continuationSeparator" w:id="0">
    <w:p w14:paraId="1AF440A0" w14:textId="77777777" w:rsidR="00316319" w:rsidRDefault="00316319" w:rsidP="00DE097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3B9356" w14:textId="77777777" w:rsidR="00316319" w:rsidRDefault="00316319" w:rsidP="00DE0972">
      <w:pPr>
        <w:rPr>
          <w:rFonts w:hint="eastAsia"/>
        </w:rPr>
      </w:pPr>
      <w:r>
        <w:separator/>
      </w:r>
    </w:p>
  </w:footnote>
  <w:footnote w:type="continuationSeparator" w:id="0">
    <w:p w14:paraId="190D961D" w14:textId="77777777" w:rsidR="00316319" w:rsidRDefault="00316319" w:rsidP="00DE097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796"/>
    <w:rsid w:val="000066FC"/>
    <w:rsid w:val="00040153"/>
    <w:rsid w:val="001A5B49"/>
    <w:rsid w:val="001A629E"/>
    <w:rsid w:val="001F7CF9"/>
    <w:rsid w:val="0030068A"/>
    <w:rsid w:val="00316319"/>
    <w:rsid w:val="00327A8C"/>
    <w:rsid w:val="003552D4"/>
    <w:rsid w:val="00385E55"/>
    <w:rsid w:val="00390E9D"/>
    <w:rsid w:val="0044625D"/>
    <w:rsid w:val="006A39C9"/>
    <w:rsid w:val="007B2796"/>
    <w:rsid w:val="007B2B96"/>
    <w:rsid w:val="0092409E"/>
    <w:rsid w:val="009852A1"/>
    <w:rsid w:val="00A8658F"/>
    <w:rsid w:val="00AF0B55"/>
    <w:rsid w:val="00B667BB"/>
    <w:rsid w:val="00C5317D"/>
    <w:rsid w:val="00C676F7"/>
    <w:rsid w:val="00D0172D"/>
    <w:rsid w:val="00D91480"/>
    <w:rsid w:val="00D92C66"/>
    <w:rsid w:val="00DE0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3E7D99"/>
  <w15:chartTrackingRefBased/>
  <w15:docId w15:val="{114F8B6F-96E1-43BC-A33E-9C035E576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6A39C9"/>
    <w:tblPr>
      <w:tblBorders>
        <w:top w:val="single" w:sz="8" w:space="0" w:color="auto"/>
        <w:bottom w:val="single" w:sz="8" w:space="0" w:color="auto"/>
      </w:tblBorders>
    </w:tblPr>
    <w:tblStylePr w:type="firstRow">
      <w:pPr>
        <w:wordWrap/>
        <w:snapToGrid/>
        <w:spacing w:beforeLines="0" w:before="0" w:beforeAutospacing="0" w:afterLines="0" w:after="0" w:afterAutospacing="0" w:line="360" w:lineRule="auto"/>
        <w:contextualSpacing w:val="0"/>
      </w:p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DE09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E097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E09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E09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463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3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4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1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0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5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0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290</Words>
  <Characters>1658</Characters>
  <Application>Microsoft Office Word</Application>
  <DocSecurity>0</DocSecurity>
  <Lines>13</Lines>
  <Paragraphs>3</Paragraphs>
  <ScaleCrop>false</ScaleCrop>
  <Company/>
  <LinksUpToDate>false</LinksUpToDate>
  <CharactersWithSpaces>1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liu</dc:creator>
  <cp:keywords/>
  <dc:description/>
  <cp:lastModifiedBy>yang liu</cp:lastModifiedBy>
  <cp:revision>22</cp:revision>
  <dcterms:created xsi:type="dcterms:W3CDTF">2024-09-23T00:20:00Z</dcterms:created>
  <dcterms:modified xsi:type="dcterms:W3CDTF">2025-01-06T02:22:00Z</dcterms:modified>
</cp:coreProperties>
</file>